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D0B" w:rsidRPr="00BE3AA1" w:rsidRDefault="00560D0B" w:rsidP="00560D0B">
      <w:pPr>
        <w:pStyle w:val="Heading1"/>
        <w:jc w:val="left"/>
        <w:rPr>
          <w:rFonts w:ascii="Times New Roman" w:hAnsi="Times New Roman" w:cs="Times New Roman"/>
          <w:lang w:val="en-CA"/>
        </w:rPr>
      </w:pPr>
      <w:r w:rsidRPr="00BE3AA1">
        <w:rPr>
          <w:rFonts w:ascii="Times New Roman" w:hAnsi="Times New Roman" w:cs="Times New Roman"/>
          <w:lang w:val="en-CA"/>
        </w:rPr>
        <w:t>Supplementary Material</w:t>
      </w:r>
    </w:p>
    <w:p w:rsidR="00560D0B" w:rsidRPr="00BE3AA1" w:rsidRDefault="00560D0B" w:rsidP="00560D0B">
      <w:pPr>
        <w:spacing w:line="480" w:lineRule="auto"/>
        <w:rPr>
          <w:rFonts w:ascii="Times New Roman" w:hAnsi="Times New Roman" w:cs="Times New Roman"/>
          <w:lang w:val="en-US"/>
        </w:rPr>
      </w:pPr>
      <w:r w:rsidRPr="00BE3AA1">
        <w:rPr>
          <w:rFonts w:ascii="Times New Roman" w:hAnsi="Times New Roman" w:cs="Times New Roman"/>
          <w:lang w:val="en-CA"/>
        </w:rPr>
        <w:t xml:space="preserve">To test whether the increased proportion of participants in 2019 who were likely to disclose their sexual orientation was due to a change in sample demographics, we conducted a post-hoc logistic regression. The primary independent variable was survey year and the dependent variable was likelihood of disclosing sexual orientation. To select demographic variables to control for, we compared the previously identified independent variables between the 2012 and 2019 samples using a Chi-squared test to identify changes. We found significant differences between 2012 and 2019 for province, gender, </w:t>
      </w:r>
      <w:proofErr w:type="gramStart"/>
      <w:r w:rsidRPr="00BE3AA1">
        <w:rPr>
          <w:rFonts w:ascii="Times New Roman" w:hAnsi="Times New Roman" w:cs="Times New Roman"/>
          <w:lang w:val="en-CA"/>
        </w:rPr>
        <w:t>trans</w:t>
      </w:r>
      <w:proofErr w:type="gramEnd"/>
      <w:r w:rsidRPr="00BE3AA1">
        <w:rPr>
          <w:rFonts w:ascii="Times New Roman" w:hAnsi="Times New Roman" w:cs="Times New Roman"/>
          <w:lang w:val="en-CA"/>
        </w:rPr>
        <w:t xml:space="preserve"> status, sexual identity, relationship status, age, rurality, income, education, ethnicity, age at first sex with man, and age of coming out (all </w:t>
      </w:r>
      <w:r w:rsidRPr="00BE3AA1">
        <w:rPr>
          <w:rFonts w:ascii="Times New Roman" w:hAnsi="Times New Roman" w:cs="Times New Roman"/>
          <w:i/>
          <w:iCs/>
          <w:lang w:val="en-CA"/>
        </w:rPr>
        <w:t xml:space="preserve">p </w:t>
      </w:r>
      <w:r w:rsidRPr="00BE3AA1">
        <w:rPr>
          <w:rFonts w:ascii="Times New Roman" w:hAnsi="Times New Roman" w:cs="Times New Roman"/>
          <w:lang w:val="en-CA"/>
        </w:rPr>
        <w:t>&lt; .0001). We did not find a significant difference in HIV status between 2012 and 2019 (</w:t>
      </w:r>
      <w:r w:rsidRPr="00BE3AA1">
        <w:rPr>
          <w:rFonts w:ascii="Times New Roman" w:hAnsi="Times New Roman" w:cs="Times New Roman"/>
          <w:i/>
          <w:iCs/>
          <w:lang w:val="en-CA"/>
        </w:rPr>
        <w:t xml:space="preserve">p </w:t>
      </w:r>
      <w:r w:rsidRPr="00BE3AA1">
        <w:rPr>
          <w:rFonts w:ascii="Times New Roman" w:hAnsi="Times New Roman" w:cs="Times New Roman"/>
          <w:lang w:val="en-CA"/>
        </w:rPr>
        <w:t xml:space="preserve">= .2875). We therefore controlled for all independent variables except HIV status in the logistic regression model. We found that 2019 participants had 1.98 times the odds (95% CI = [1.76, 2.22], </w:t>
      </w:r>
      <w:r w:rsidRPr="00BE3AA1">
        <w:rPr>
          <w:rFonts w:ascii="Times New Roman" w:hAnsi="Times New Roman" w:cs="Times New Roman"/>
          <w:i/>
          <w:iCs/>
          <w:lang w:val="en-CA"/>
        </w:rPr>
        <w:t xml:space="preserve">p </w:t>
      </w:r>
      <w:r w:rsidRPr="00BE3AA1">
        <w:rPr>
          <w:rFonts w:ascii="Times New Roman" w:hAnsi="Times New Roman" w:cs="Times New Roman"/>
          <w:lang w:val="en-US"/>
        </w:rPr>
        <w:t>&lt;.0001</w:t>
      </w:r>
      <w:r w:rsidRPr="00BE3AA1">
        <w:rPr>
          <w:rFonts w:ascii="Times New Roman" w:hAnsi="Times New Roman" w:cs="Times New Roman"/>
          <w:lang w:val="en-CA"/>
        </w:rPr>
        <w:t>) of disclosing sexual orientation compared to 2012 participants, indicating our results are not primarily due to differing sample demographics.</w:t>
      </w:r>
    </w:p>
    <w:p w:rsidR="00560D0B" w:rsidRPr="00BE3AA1" w:rsidRDefault="00560D0B" w:rsidP="00560D0B">
      <w:pPr>
        <w:rPr>
          <w:rFonts w:ascii="Times New Roman" w:hAnsi="Times New Roman" w:cs="Times New Roman"/>
          <w:lang w:val="en-CA"/>
        </w:rPr>
      </w:pPr>
    </w:p>
    <w:p w:rsidR="00560D0B" w:rsidRPr="00BE3AA1" w:rsidRDefault="00560D0B" w:rsidP="00560D0B">
      <w:pPr>
        <w:rPr>
          <w:rFonts w:ascii="Times New Roman" w:hAnsi="Times New Roman" w:cs="Times New Roman"/>
          <w:b/>
          <w:bCs/>
          <w:lang w:val="en-CA"/>
        </w:rPr>
        <w:sectPr w:rsidR="00560D0B" w:rsidRPr="00BE3AA1" w:rsidSect="00011421">
          <w:footnotePr>
            <w:numRestart w:val="eachSect"/>
          </w:footnotePr>
          <w:pgSz w:w="12240" w:h="20160"/>
          <w:pgMar w:top="720" w:right="720" w:bottom="720" w:left="720" w:header="720" w:footer="720" w:gutter="0"/>
          <w:pgNumType w:start="1"/>
          <w:cols w:space="720"/>
          <w:docGrid w:linePitch="326"/>
        </w:sectPr>
      </w:pPr>
    </w:p>
    <w:p w:rsidR="00560D0B" w:rsidRPr="00BE3AA1" w:rsidRDefault="00560D0B" w:rsidP="00560D0B">
      <w:pPr>
        <w:rPr>
          <w:rFonts w:ascii="Times New Roman" w:hAnsi="Times New Roman" w:cs="Times New Roman"/>
          <w:b/>
          <w:bCs/>
          <w:lang w:val="en-CA"/>
        </w:rPr>
      </w:pPr>
      <w:r w:rsidRPr="00BE3AA1">
        <w:rPr>
          <w:rFonts w:ascii="Times New Roman" w:hAnsi="Times New Roman" w:cs="Times New Roman"/>
          <w:b/>
          <w:bCs/>
          <w:lang w:val="en-CA"/>
        </w:rPr>
        <w:lastRenderedPageBreak/>
        <w:t>Supplementary Table 1</w:t>
      </w:r>
    </w:p>
    <w:p w:rsidR="00560D0B" w:rsidRPr="00BE3AA1" w:rsidRDefault="00560D0B" w:rsidP="00560D0B">
      <w:pPr>
        <w:rPr>
          <w:rFonts w:ascii="Times New Roman" w:hAnsi="Times New Roman" w:cs="Times New Roman"/>
          <w:i/>
          <w:iCs/>
          <w:lang w:val="en-CA"/>
        </w:rPr>
      </w:pPr>
      <w:r w:rsidRPr="00BE3AA1">
        <w:rPr>
          <w:rFonts w:ascii="Times New Roman" w:hAnsi="Times New Roman" w:cs="Times New Roman"/>
          <w:i/>
          <w:iCs/>
          <w:lang w:val="en-CA"/>
        </w:rPr>
        <w:t>Recoded Variables</w:t>
      </w:r>
    </w:p>
    <w:p w:rsidR="00560D0B" w:rsidRPr="00BE3AA1" w:rsidRDefault="00560D0B" w:rsidP="00560D0B">
      <w:pPr>
        <w:rPr>
          <w:rFonts w:ascii="Times New Roman" w:hAnsi="Times New Roman" w:cs="Times New Roman"/>
          <w:lang w:val="en-CA"/>
        </w:rPr>
      </w:pPr>
    </w:p>
    <w:tbl>
      <w:tblPr>
        <w:tblStyle w:val="TableGrid"/>
        <w:tblW w:w="14390" w:type="dxa"/>
        <w:tblLook w:val="04A0" w:firstRow="1" w:lastRow="0" w:firstColumn="1" w:lastColumn="0" w:noHBand="0" w:noVBand="1"/>
      </w:tblPr>
      <w:tblGrid>
        <w:gridCol w:w="1984"/>
        <w:gridCol w:w="2495"/>
        <w:gridCol w:w="3300"/>
        <w:gridCol w:w="3379"/>
        <w:gridCol w:w="3232"/>
      </w:tblGrid>
      <w:tr w:rsidR="00560D0B" w:rsidRPr="00BE3AA1" w:rsidTr="00321A27">
        <w:trPr>
          <w:trHeight w:val="800"/>
        </w:trPr>
        <w:tc>
          <w:tcPr>
            <w:tcW w:w="1984" w:type="dxa"/>
          </w:tcPr>
          <w:p w:rsidR="00560D0B" w:rsidRPr="00BE3AA1" w:rsidRDefault="00560D0B" w:rsidP="00321A27">
            <w:pPr>
              <w:jc w:val="center"/>
              <w:rPr>
                <w:rFonts w:ascii="Times New Roman" w:hAnsi="Times New Roman" w:cs="Times New Roman"/>
                <w:b/>
                <w:bCs/>
                <w:i/>
                <w:iCs/>
              </w:rPr>
            </w:pPr>
            <w:r w:rsidRPr="00BE3AA1">
              <w:rPr>
                <w:rFonts w:ascii="Times New Roman" w:hAnsi="Times New Roman" w:cs="Times New Roman"/>
                <w:b/>
                <w:bCs/>
                <w:i/>
                <w:iCs/>
              </w:rPr>
              <w:t>Variable</w:t>
            </w:r>
          </w:p>
        </w:tc>
        <w:tc>
          <w:tcPr>
            <w:tcW w:w="2495" w:type="dxa"/>
          </w:tcPr>
          <w:p w:rsidR="00560D0B" w:rsidRPr="00BE3AA1" w:rsidRDefault="00560D0B" w:rsidP="00321A27">
            <w:pPr>
              <w:jc w:val="center"/>
              <w:rPr>
                <w:rFonts w:ascii="Times New Roman" w:hAnsi="Times New Roman" w:cs="Times New Roman"/>
                <w:b/>
                <w:bCs/>
                <w:i/>
                <w:iCs/>
              </w:rPr>
            </w:pPr>
            <w:r w:rsidRPr="00BE3AA1">
              <w:rPr>
                <w:rFonts w:ascii="Times New Roman" w:hAnsi="Times New Roman" w:cs="Times New Roman"/>
                <w:b/>
                <w:bCs/>
                <w:i/>
                <w:iCs/>
              </w:rPr>
              <w:t>Sexual Orientation Analysis</w:t>
            </w:r>
          </w:p>
        </w:tc>
        <w:tc>
          <w:tcPr>
            <w:tcW w:w="3300" w:type="dxa"/>
          </w:tcPr>
          <w:p w:rsidR="00560D0B" w:rsidRPr="00BE3AA1" w:rsidRDefault="00560D0B" w:rsidP="00321A27">
            <w:pPr>
              <w:jc w:val="center"/>
              <w:rPr>
                <w:rFonts w:ascii="Times New Roman" w:hAnsi="Times New Roman" w:cs="Times New Roman"/>
                <w:b/>
                <w:bCs/>
                <w:i/>
                <w:iCs/>
              </w:rPr>
            </w:pPr>
            <w:r w:rsidRPr="00BE3AA1">
              <w:rPr>
                <w:rFonts w:ascii="Times New Roman" w:hAnsi="Times New Roman" w:cs="Times New Roman"/>
                <w:b/>
                <w:bCs/>
                <w:i/>
                <w:iCs/>
              </w:rPr>
              <w:t>2012 Survey Response Options</w:t>
            </w:r>
          </w:p>
        </w:tc>
        <w:tc>
          <w:tcPr>
            <w:tcW w:w="3379" w:type="dxa"/>
          </w:tcPr>
          <w:p w:rsidR="00560D0B" w:rsidRPr="00BE3AA1" w:rsidRDefault="00560D0B" w:rsidP="00321A27">
            <w:pPr>
              <w:jc w:val="center"/>
              <w:rPr>
                <w:rFonts w:ascii="Times New Roman" w:hAnsi="Times New Roman" w:cs="Times New Roman"/>
                <w:b/>
                <w:bCs/>
                <w:i/>
                <w:iCs/>
              </w:rPr>
            </w:pPr>
            <w:r w:rsidRPr="00BE3AA1">
              <w:rPr>
                <w:rFonts w:ascii="Times New Roman" w:hAnsi="Times New Roman" w:cs="Times New Roman"/>
                <w:b/>
                <w:bCs/>
                <w:i/>
                <w:iCs/>
              </w:rPr>
              <w:t>2019 Survey Response Options</w:t>
            </w:r>
          </w:p>
        </w:tc>
        <w:tc>
          <w:tcPr>
            <w:tcW w:w="3232" w:type="dxa"/>
          </w:tcPr>
          <w:p w:rsidR="00560D0B" w:rsidRPr="00BE3AA1" w:rsidRDefault="00560D0B" w:rsidP="00321A27">
            <w:pPr>
              <w:jc w:val="center"/>
              <w:rPr>
                <w:rFonts w:ascii="Times New Roman" w:hAnsi="Times New Roman" w:cs="Times New Roman"/>
                <w:b/>
                <w:bCs/>
                <w:i/>
                <w:iCs/>
              </w:rPr>
            </w:pPr>
            <w:r w:rsidRPr="00BE3AA1">
              <w:rPr>
                <w:rFonts w:ascii="Times New Roman" w:hAnsi="Times New Roman" w:cs="Times New Roman"/>
                <w:b/>
                <w:bCs/>
                <w:i/>
                <w:iCs/>
              </w:rPr>
              <w:t>Gender Identity Analysis</w:t>
            </w:r>
          </w:p>
        </w:tc>
      </w:tr>
      <w:tr w:rsidR="00560D0B" w:rsidRPr="00BE3AA1" w:rsidTr="00321A27">
        <w:trPr>
          <w:trHeight w:val="369"/>
        </w:trPr>
        <w:tc>
          <w:tcPr>
            <w:tcW w:w="1984" w:type="dxa"/>
            <w:vMerge w:val="restart"/>
            <w:vAlign w:val="center"/>
          </w:tcPr>
          <w:p w:rsidR="00560D0B" w:rsidRPr="00BE3AA1" w:rsidRDefault="00560D0B" w:rsidP="00321A27">
            <w:pPr>
              <w:rPr>
                <w:rFonts w:ascii="Times New Roman" w:hAnsi="Times New Roman" w:cs="Times New Roman"/>
                <w:b/>
                <w:bCs/>
              </w:rPr>
            </w:pPr>
            <w:r w:rsidRPr="00BE3AA1">
              <w:rPr>
                <w:rFonts w:ascii="Times New Roman" w:hAnsi="Times New Roman" w:cs="Times New Roman"/>
                <w:b/>
                <w:bCs/>
              </w:rPr>
              <w:t>Gender identity</w:t>
            </w: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Man</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Man; Transman</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Man</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Man</w:t>
            </w:r>
          </w:p>
        </w:tc>
      </w:tr>
      <w:tr w:rsidR="00560D0B" w:rsidRPr="00BE3AA1" w:rsidTr="00321A27">
        <w:trPr>
          <w:trHeight w:val="369"/>
        </w:trPr>
        <w:tc>
          <w:tcPr>
            <w:tcW w:w="1984" w:type="dxa"/>
            <w:vMerge/>
          </w:tcPr>
          <w:p w:rsidR="00560D0B" w:rsidRPr="00BE3AA1" w:rsidRDefault="00560D0B" w:rsidP="00321A27">
            <w:pPr>
              <w:rPr>
                <w:rFonts w:ascii="Times New Roman" w:hAnsi="Times New Roman" w:cs="Times New Roman"/>
                <w:b/>
                <w:bCs/>
              </w:rPr>
            </w:pPr>
          </w:p>
        </w:tc>
        <w:tc>
          <w:tcPr>
            <w:tcW w:w="2495" w:type="dxa"/>
            <w:vMerge w:val="restart"/>
          </w:tcPr>
          <w:p w:rsidR="00560D0B" w:rsidRPr="00BE3AA1" w:rsidRDefault="00560D0B" w:rsidP="00321A27">
            <w:pPr>
              <w:rPr>
                <w:rFonts w:ascii="Times New Roman" w:hAnsi="Times New Roman" w:cs="Times New Roman"/>
              </w:rPr>
            </w:pPr>
            <w:r w:rsidRPr="00BE3AA1">
              <w:rPr>
                <w:rFonts w:ascii="Times New Roman" w:hAnsi="Times New Roman" w:cs="Times New Roman"/>
              </w:rPr>
              <w:t>Other</w:t>
            </w:r>
          </w:p>
        </w:tc>
        <w:tc>
          <w:tcPr>
            <w:tcW w:w="3300" w:type="dxa"/>
            <w:vMerge w:val="restart"/>
          </w:tcPr>
          <w:p w:rsidR="00560D0B" w:rsidRPr="00BE3AA1" w:rsidRDefault="00560D0B" w:rsidP="00321A27">
            <w:pPr>
              <w:rPr>
                <w:rFonts w:ascii="Times New Roman" w:hAnsi="Times New Roman" w:cs="Times New Roman"/>
              </w:rPr>
            </w:pPr>
            <w:r w:rsidRPr="00BE3AA1">
              <w:rPr>
                <w:rFonts w:ascii="Times New Roman" w:hAnsi="Times New Roman" w:cs="Times New Roman"/>
              </w:rPr>
              <w:t>Transwoman; Other</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 xml:space="preserve">Prefer to self-describe, recoded to </w:t>
            </w:r>
            <w:proofErr w:type="spellStart"/>
            <w:r w:rsidRPr="00BE3AA1">
              <w:rPr>
                <w:rFonts w:ascii="Times New Roman" w:hAnsi="Times New Roman" w:cs="Times New Roman"/>
              </w:rPr>
              <w:t>nonbinary</w:t>
            </w:r>
            <w:proofErr w:type="spellEnd"/>
          </w:p>
        </w:tc>
        <w:tc>
          <w:tcPr>
            <w:tcW w:w="3232" w:type="dxa"/>
          </w:tcPr>
          <w:p w:rsidR="00560D0B" w:rsidRPr="00BE3AA1" w:rsidRDefault="00560D0B" w:rsidP="00321A27">
            <w:pPr>
              <w:rPr>
                <w:rFonts w:ascii="Times New Roman" w:hAnsi="Times New Roman" w:cs="Times New Roman"/>
              </w:rPr>
            </w:pPr>
            <w:proofErr w:type="spellStart"/>
            <w:r w:rsidRPr="00BE3AA1">
              <w:rPr>
                <w:rFonts w:ascii="Times New Roman" w:hAnsi="Times New Roman" w:cs="Times New Roman"/>
              </w:rPr>
              <w:t>Nonbinary</w:t>
            </w:r>
            <w:proofErr w:type="spellEnd"/>
          </w:p>
        </w:tc>
      </w:tr>
      <w:tr w:rsidR="00560D0B" w:rsidRPr="00BE3AA1" w:rsidTr="00321A27">
        <w:trPr>
          <w:trHeight w:val="369"/>
        </w:trPr>
        <w:tc>
          <w:tcPr>
            <w:tcW w:w="1984" w:type="dxa"/>
            <w:vMerge/>
          </w:tcPr>
          <w:p w:rsidR="00560D0B" w:rsidRPr="00BE3AA1" w:rsidRDefault="00560D0B" w:rsidP="00321A27">
            <w:pPr>
              <w:rPr>
                <w:rFonts w:ascii="Times New Roman" w:hAnsi="Times New Roman" w:cs="Times New Roman"/>
                <w:b/>
                <w:bCs/>
              </w:rPr>
            </w:pPr>
          </w:p>
        </w:tc>
        <w:tc>
          <w:tcPr>
            <w:tcW w:w="2495" w:type="dxa"/>
            <w:vMerge/>
          </w:tcPr>
          <w:p w:rsidR="00560D0B" w:rsidRPr="00BE3AA1" w:rsidRDefault="00560D0B" w:rsidP="00321A27">
            <w:pPr>
              <w:rPr>
                <w:rFonts w:ascii="Times New Roman" w:hAnsi="Times New Roman" w:cs="Times New Roman"/>
              </w:rPr>
            </w:pPr>
          </w:p>
        </w:tc>
        <w:tc>
          <w:tcPr>
            <w:tcW w:w="3300" w:type="dxa"/>
            <w:vMerge/>
          </w:tcPr>
          <w:p w:rsidR="00560D0B" w:rsidRPr="00BE3AA1" w:rsidRDefault="00560D0B" w:rsidP="00321A27">
            <w:pPr>
              <w:rPr>
                <w:rFonts w:ascii="Times New Roman" w:hAnsi="Times New Roman" w:cs="Times New Roman"/>
              </w:rPr>
            </w:pP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Prefer to self-describe, recoded to other</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Other</w:t>
            </w:r>
          </w:p>
        </w:tc>
      </w:tr>
      <w:tr w:rsidR="00560D0B" w:rsidRPr="00BE3AA1" w:rsidTr="00321A27">
        <w:trPr>
          <w:trHeight w:val="387"/>
        </w:trPr>
        <w:tc>
          <w:tcPr>
            <w:tcW w:w="1984" w:type="dxa"/>
            <w:vMerge w:val="restart"/>
            <w:vAlign w:val="center"/>
          </w:tcPr>
          <w:p w:rsidR="00560D0B" w:rsidRPr="00BE3AA1" w:rsidRDefault="00560D0B" w:rsidP="00321A27">
            <w:pPr>
              <w:rPr>
                <w:rFonts w:ascii="Times New Roman" w:hAnsi="Times New Roman" w:cs="Times New Roman"/>
                <w:b/>
                <w:bCs/>
              </w:rPr>
            </w:pPr>
            <w:r w:rsidRPr="00BE3AA1">
              <w:rPr>
                <w:rFonts w:ascii="Times New Roman" w:hAnsi="Times New Roman" w:cs="Times New Roman"/>
                <w:b/>
                <w:bCs/>
              </w:rPr>
              <w:t>Trans status</w:t>
            </w: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Yes</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Transman; Transwoman; Other</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Do you have trans experience? (i.e., your gender is different than the sex you were assigned at birth)” = Yes</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Yes</w:t>
            </w:r>
          </w:p>
        </w:tc>
      </w:tr>
      <w:tr w:rsidR="00560D0B" w:rsidRPr="00BE3AA1" w:rsidTr="00321A27">
        <w:trPr>
          <w:trHeight w:val="387"/>
        </w:trPr>
        <w:tc>
          <w:tcPr>
            <w:tcW w:w="1984" w:type="dxa"/>
            <w:vMerge/>
          </w:tcPr>
          <w:p w:rsidR="00560D0B" w:rsidRPr="00BE3AA1" w:rsidRDefault="00560D0B" w:rsidP="00321A27">
            <w:pPr>
              <w:rPr>
                <w:rFonts w:ascii="Times New Roman" w:hAnsi="Times New Roman" w:cs="Times New Roman"/>
                <w:b/>
                <w:bCs/>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No</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Man</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Do you have trans experience? (i.e., your gender is different than the sex you were assigned at birth)” = No</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No</w:t>
            </w:r>
          </w:p>
        </w:tc>
      </w:tr>
      <w:tr w:rsidR="00560D0B" w:rsidRPr="00BE3AA1" w:rsidTr="00321A27">
        <w:trPr>
          <w:trHeight w:val="369"/>
        </w:trPr>
        <w:tc>
          <w:tcPr>
            <w:tcW w:w="1984" w:type="dxa"/>
            <w:vMerge w:val="restart"/>
            <w:vAlign w:val="center"/>
          </w:tcPr>
          <w:p w:rsidR="00560D0B" w:rsidRPr="00BE3AA1" w:rsidRDefault="00560D0B" w:rsidP="00321A27">
            <w:pPr>
              <w:rPr>
                <w:rFonts w:ascii="Times New Roman" w:hAnsi="Times New Roman" w:cs="Times New Roman"/>
                <w:b/>
                <w:bCs/>
              </w:rPr>
            </w:pPr>
            <w:r w:rsidRPr="00BE3AA1">
              <w:rPr>
                <w:rFonts w:ascii="Times New Roman" w:hAnsi="Times New Roman" w:cs="Times New Roman"/>
                <w:b/>
                <w:bCs/>
              </w:rPr>
              <w:t>Sexual identity</w:t>
            </w: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Gay</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Gay (homosexual)</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Gay (only selection)</w:t>
            </w:r>
          </w:p>
        </w:tc>
        <w:tc>
          <w:tcPr>
            <w:tcW w:w="3232" w:type="dxa"/>
            <w:vMerge w:val="restart"/>
          </w:tcPr>
          <w:p w:rsidR="00560D0B" w:rsidRPr="00BE3AA1" w:rsidRDefault="00560D0B" w:rsidP="00321A27">
            <w:pPr>
              <w:rPr>
                <w:rFonts w:ascii="Times New Roman" w:hAnsi="Times New Roman" w:cs="Times New Roman"/>
              </w:rPr>
            </w:pPr>
            <w:r w:rsidRPr="00BE3AA1">
              <w:rPr>
                <w:rFonts w:ascii="Times New Roman" w:hAnsi="Times New Roman" w:cs="Times New Roman"/>
              </w:rPr>
              <w:t>n/a</w:t>
            </w:r>
          </w:p>
        </w:tc>
      </w:tr>
      <w:tr w:rsidR="00560D0B" w:rsidRPr="00BE3AA1" w:rsidTr="00321A27">
        <w:trPr>
          <w:trHeight w:val="369"/>
        </w:trPr>
        <w:tc>
          <w:tcPr>
            <w:tcW w:w="1984" w:type="dxa"/>
            <w:vMerge/>
          </w:tcPr>
          <w:p w:rsidR="00560D0B" w:rsidRPr="00BE3AA1" w:rsidRDefault="00560D0B" w:rsidP="00321A27">
            <w:pPr>
              <w:rPr>
                <w:rFonts w:ascii="Times New Roman" w:hAnsi="Times New Roman" w:cs="Times New Roman"/>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Straight</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Straight (heterosexual)</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Straight</w:t>
            </w:r>
          </w:p>
        </w:tc>
        <w:tc>
          <w:tcPr>
            <w:tcW w:w="3232" w:type="dxa"/>
            <w:vMerge/>
          </w:tcPr>
          <w:p w:rsidR="00560D0B" w:rsidRPr="00BE3AA1" w:rsidRDefault="00560D0B" w:rsidP="00321A27">
            <w:pPr>
              <w:rPr>
                <w:rFonts w:ascii="Times New Roman" w:hAnsi="Times New Roman" w:cs="Times New Roman"/>
              </w:rPr>
            </w:pPr>
          </w:p>
        </w:tc>
      </w:tr>
      <w:tr w:rsidR="00560D0B" w:rsidRPr="00BE3AA1" w:rsidTr="00321A27">
        <w:trPr>
          <w:trHeight w:val="369"/>
        </w:trPr>
        <w:tc>
          <w:tcPr>
            <w:tcW w:w="1984" w:type="dxa"/>
            <w:vMerge/>
          </w:tcPr>
          <w:p w:rsidR="00560D0B" w:rsidRPr="00BE3AA1" w:rsidRDefault="00560D0B" w:rsidP="00321A27">
            <w:pPr>
              <w:rPr>
                <w:rFonts w:ascii="Times New Roman" w:hAnsi="Times New Roman" w:cs="Times New Roman"/>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Bi</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Bi (bisexual)</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Bi (bisexual) (regardless of other selections, unless Gay selected)</w:t>
            </w:r>
          </w:p>
        </w:tc>
        <w:tc>
          <w:tcPr>
            <w:tcW w:w="3232" w:type="dxa"/>
            <w:vMerge/>
          </w:tcPr>
          <w:p w:rsidR="00560D0B" w:rsidRPr="00BE3AA1" w:rsidRDefault="00560D0B" w:rsidP="00321A27">
            <w:pPr>
              <w:rPr>
                <w:rFonts w:ascii="Times New Roman" w:hAnsi="Times New Roman" w:cs="Times New Roman"/>
              </w:rPr>
            </w:pPr>
          </w:p>
        </w:tc>
      </w:tr>
      <w:tr w:rsidR="00560D0B" w:rsidRPr="00BE3AA1" w:rsidTr="00321A27">
        <w:trPr>
          <w:trHeight w:val="369"/>
        </w:trPr>
        <w:tc>
          <w:tcPr>
            <w:tcW w:w="1984" w:type="dxa"/>
            <w:vMerge/>
          </w:tcPr>
          <w:p w:rsidR="00560D0B" w:rsidRPr="00BE3AA1" w:rsidRDefault="00560D0B" w:rsidP="00321A27">
            <w:pPr>
              <w:rPr>
                <w:rFonts w:ascii="Times New Roman" w:hAnsi="Times New Roman" w:cs="Times New Roman"/>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Other</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Other</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Asexual; Pansexual; Queer; Heteroflexible; Other</w:t>
            </w:r>
          </w:p>
        </w:tc>
        <w:tc>
          <w:tcPr>
            <w:tcW w:w="3232" w:type="dxa"/>
            <w:vMerge/>
          </w:tcPr>
          <w:p w:rsidR="00560D0B" w:rsidRPr="00BE3AA1" w:rsidRDefault="00560D0B" w:rsidP="00321A27">
            <w:pPr>
              <w:rPr>
                <w:rFonts w:ascii="Times New Roman" w:hAnsi="Times New Roman" w:cs="Times New Roman"/>
              </w:rPr>
            </w:pPr>
          </w:p>
        </w:tc>
      </w:tr>
      <w:tr w:rsidR="00560D0B" w:rsidRPr="00BE3AA1" w:rsidTr="00321A27">
        <w:trPr>
          <w:trHeight w:val="387"/>
        </w:trPr>
        <w:tc>
          <w:tcPr>
            <w:tcW w:w="1984" w:type="dxa"/>
            <w:vMerge w:val="restart"/>
          </w:tcPr>
          <w:p w:rsidR="00560D0B" w:rsidRPr="00BE3AA1" w:rsidRDefault="00560D0B" w:rsidP="00321A27">
            <w:pPr>
              <w:rPr>
                <w:rFonts w:ascii="Times New Roman" w:hAnsi="Times New Roman" w:cs="Times New Roman"/>
                <w:b/>
                <w:bCs/>
              </w:rPr>
            </w:pPr>
            <w:r w:rsidRPr="00BE3AA1">
              <w:rPr>
                <w:rFonts w:ascii="Times New Roman" w:hAnsi="Times New Roman" w:cs="Times New Roman"/>
                <w:b/>
                <w:bCs/>
              </w:rPr>
              <w:t>Relationship status</w:t>
            </w: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Single</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Single; Separated, divorced from a man; Separated, divorced from a woman</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Are you currently in a relationship? (committed or non-committed) - No</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Are you currently in a relationship? (committed or non-committed) - No</w:t>
            </w:r>
          </w:p>
        </w:tc>
      </w:tr>
      <w:tr w:rsidR="00560D0B" w:rsidRPr="00BE3AA1" w:rsidTr="00321A27">
        <w:trPr>
          <w:trHeight w:val="387"/>
        </w:trPr>
        <w:tc>
          <w:tcPr>
            <w:tcW w:w="1984" w:type="dxa"/>
            <w:vMerge/>
          </w:tcPr>
          <w:p w:rsidR="00560D0B" w:rsidRPr="00BE3AA1" w:rsidRDefault="00560D0B" w:rsidP="00321A27">
            <w:pPr>
              <w:rPr>
                <w:rFonts w:ascii="Times New Roman" w:hAnsi="Times New Roman" w:cs="Times New Roman"/>
                <w:b/>
                <w:bCs/>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Partnered with a man</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Married to a man; Partnered with a man but not married</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Are you currently in a relationship? (committed or non-committed) – Yes, with a man</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Are you currently in a relationship? (committed or non-committed) – Yes, with a man</w:t>
            </w:r>
          </w:p>
        </w:tc>
      </w:tr>
      <w:tr w:rsidR="00560D0B" w:rsidRPr="00BE3AA1" w:rsidTr="00321A27">
        <w:trPr>
          <w:trHeight w:val="387"/>
        </w:trPr>
        <w:tc>
          <w:tcPr>
            <w:tcW w:w="1984" w:type="dxa"/>
            <w:vMerge/>
          </w:tcPr>
          <w:p w:rsidR="00560D0B" w:rsidRPr="00BE3AA1" w:rsidRDefault="00560D0B" w:rsidP="00321A27">
            <w:pPr>
              <w:rPr>
                <w:rFonts w:ascii="Times New Roman" w:hAnsi="Times New Roman" w:cs="Times New Roman"/>
                <w:b/>
                <w:bCs/>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Partnered with a woman</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Married to a woman; Partnered with a woman but not married</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 xml:space="preserve">Are you currently in a relationship? (committed or </w:t>
            </w:r>
            <w:r w:rsidRPr="00BE3AA1">
              <w:rPr>
                <w:rFonts w:ascii="Times New Roman" w:hAnsi="Times New Roman" w:cs="Times New Roman"/>
              </w:rPr>
              <w:lastRenderedPageBreak/>
              <w:t>non-committed) – Yes, with a woman</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lastRenderedPageBreak/>
              <w:t xml:space="preserve">Are you currently in a relationship? (committed or </w:t>
            </w:r>
            <w:r w:rsidRPr="00BE3AA1">
              <w:rPr>
                <w:rFonts w:ascii="Times New Roman" w:hAnsi="Times New Roman" w:cs="Times New Roman"/>
              </w:rPr>
              <w:lastRenderedPageBreak/>
              <w:t>non-committed) – Yes, with a woman</w:t>
            </w:r>
          </w:p>
        </w:tc>
      </w:tr>
      <w:tr w:rsidR="00560D0B" w:rsidRPr="00BE3AA1" w:rsidTr="00321A27">
        <w:trPr>
          <w:trHeight w:val="369"/>
        </w:trPr>
        <w:tc>
          <w:tcPr>
            <w:tcW w:w="1984" w:type="dxa"/>
            <w:vMerge/>
          </w:tcPr>
          <w:p w:rsidR="00560D0B" w:rsidRPr="00BE3AA1" w:rsidRDefault="00560D0B" w:rsidP="00321A27">
            <w:pPr>
              <w:rPr>
                <w:rFonts w:ascii="Times New Roman" w:hAnsi="Times New Roman" w:cs="Times New Roman"/>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Other</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Other</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 xml:space="preserve">Are you currently in a relationship? (committed or non-committed) – Yes, with a </w:t>
            </w:r>
            <w:proofErr w:type="spellStart"/>
            <w:r w:rsidRPr="00BE3AA1">
              <w:rPr>
                <w:rFonts w:ascii="Times New Roman" w:hAnsi="Times New Roman" w:cs="Times New Roman"/>
              </w:rPr>
              <w:t>nonbinary</w:t>
            </w:r>
            <w:proofErr w:type="spellEnd"/>
            <w:r w:rsidRPr="00BE3AA1">
              <w:rPr>
                <w:rFonts w:ascii="Times New Roman" w:hAnsi="Times New Roman" w:cs="Times New Roman"/>
              </w:rPr>
              <w:t xml:space="preserve"> person; Yes, with more than 1 person (polyamorous)</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 xml:space="preserve">Are you currently in a relationship? (committed or non-committed) – Yes, with a </w:t>
            </w:r>
            <w:proofErr w:type="spellStart"/>
            <w:r w:rsidRPr="00BE3AA1">
              <w:rPr>
                <w:rFonts w:ascii="Times New Roman" w:hAnsi="Times New Roman" w:cs="Times New Roman"/>
              </w:rPr>
              <w:t>nonbinary</w:t>
            </w:r>
            <w:proofErr w:type="spellEnd"/>
            <w:r w:rsidRPr="00BE3AA1">
              <w:rPr>
                <w:rFonts w:ascii="Times New Roman" w:hAnsi="Times New Roman" w:cs="Times New Roman"/>
              </w:rPr>
              <w:t xml:space="preserve"> person; Yes, with more than 1 person (polyamorous)</w:t>
            </w:r>
          </w:p>
        </w:tc>
      </w:tr>
      <w:tr w:rsidR="00560D0B" w:rsidRPr="00BE3AA1" w:rsidTr="00321A27">
        <w:trPr>
          <w:trHeight w:val="387"/>
        </w:trPr>
        <w:tc>
          <w:tcPr>
            <w:tcW w:w="1984" w:type="dxa"/>
            <w:vMerge w:val="restart"/>
          </w:tcPr>
          <w:p w:rsidR="00560D0B" w:rsidRPr="00BE3AA1" w:rsidRDefault="00560D0B" w:rsidP="00321A27">
            <w:pPr>
              <w:rPr>
                <w:rFonts w:ascii="Times New Roman" w:hAnsi="Times New Roman" w:cs="Times New Roman"/>
                <w:b/>
                <w:bCs/>
              </w:rPr>
            </w:pPr>
            <w:r w:rsidRPr="00BE3AA1">
              <w:rPr>
                <w:rFonts w:ascii="Times New Roman" w:hAnsi="Times New Roman" w:cs="Times New Roman"/>
                <w:b/>
                <w:bCs/>
              </w:rPr>
              <w:t>Rurality</w:t>
            </w: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Rural</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at best describes your environment – Rural; Remote</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at best describes the environment you live in? – Rural area (&lt;1,000 people)</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at best describes the environment you live in? – Rural area (&lt;1,000 people)</w:t>
            </w:r>
          </w:p>
        </w:tc>
      </w:tr>
      <w:tr w:rsidR="00560D0B" w:rsidRPr="00BE3AA1" w:rsidTr="00321A27">
        <w:trPr>
          <w:trHeight w:val="387"/>
        </w:trPr>
        <w:tc>
          <w:tcPr>
            <w:tcW w:w="1984" w:type="dxa"/>
            <w:vMerge/>
          </w:tcPr>
          <w:p w:rsidR="00560D0B" w:rsidRPr="00BE3AA1" w:rsidRDefault="00560D0B" w:rsidP="00321A27">
            <w:pPr>
              <w:rPr>
                <w:rFonts w:ascii="Times New Roman" w:hAnsi="Times New Roman" w:cs="Times New Roman"/>
                <w:b/>
                <w:bCs/>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Non-rural</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at best describes your environment – Urban, Suburban, Other</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at best describes the environment you live in? – Large urban centre (100,000+ people); Medium city/town (30,000-99,999 people); Small city/town (1,000-29,999 people)</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at best describes the environment you live in? – Large urban centre (100,000+ people); Medium city/town (30,000-99,999 people); Small city/town (1,000-29,999 people)</w:t>
            </w:r>
          </w:p>
        </w:tc>
      </w:tr>
      <w:tr w:rsidR="00560D0B" w:rsidRPr="00BE3AA1" w:rsidTr="00321A27">
        <w:trPr>
          <w:trHeight w:val="369"/>
        </w:trPr>
        <w:tc>
          <w:tcPr>
            <w:tcW w:w="1984" w:type="dxa"/>
            <w:vMerge w:val="restart"/>
          </w:tcPr>
          <w:p w:rsidR="00560D0B" w:rsidRPr="00BE3AA1" w:rsidRDefault="00560D0B" w:rsidP="00321A27">
            <w:pPr>
              <w:rPr>
                <w:rFonts w:ascii="Times New Roman" w:hAnsi="Times New Roman" w:cs="Times New Roman"/>
                <w:b/>
                <w:bCs/>
              </w:rPr>
            </w:pPr>
            <w:r w:rsidRPr="00BE3AA1">
              <w:rPr>
                <w:rFonts w:ascii="Times New Roman" w:hAnsi="Times New Roman" w:cs="Times New Roman"/>
                <w:b/>
                <w:bCs/>
              </w:rPr>
              <w:t>HIV Status</w:t>
            </w: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HIV negative/unknown</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at was your latest HIV test result? – HIV-Negative; I’ve never had an HIV test (or a test result)</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Have you EVER been diagnosed with HIV? – No (I have never been diagnosed with HIV)</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Have you EVER been diagnosed with HIV? – No (I have never been diagnosed with HIV)</w:t>
            </w:r>
          </w:p>
        </w:tc>
      </w:tr>
      <w:tr w:rsidR="00560D0B" w:rsidRPr="00BE3AA1" w:rsidTr="00321A27">
        <w:trPr>
          <w:trHeight w:val="369"/>
        </w:trPr>
        <w:tc>
          <w:tcPr>
            <w:tcW w:w="1984" w:type="dxa"/>
            <w:vMerge/>
          </w:tcPr>
          <w:p w:rsidR="00560D0B" w:rsidRPr="00BE3AA1" w:rsidRDefault="00560D0B" w:rsidP="00321A27">
            <w:pPr>
              <w:rPr>
                <w:rFonts w:ascii="Times New Roman" w:hAnsi="Times New Roman" w:cs="Times New Roman"/>
                <w:b/>
                <w:bCs/>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HIV positive</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at was your latest HIV test result? – HIV-Positive</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Have you EVER been diagnosed with HIV? – Yes (I am living with HIV)</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Have you EVER been diagnosed with HIV? – Yes (I am living with HIV)</w:t>
            </w:r>
          </w:p>
        </w:tc>
      </w:tr>
      <w:tr w:rsidR="00560D0B" w:rsidRPr="00BE3AA1" w:rsidTr="00321A27">
        <w:trPr>
          <w:trHeight w:val="369"/>
        </w:trPr>
        <w:tc>
          <w:tcPr>
            <w:tcW w:w="1984" w:type="dxa"/>
            <w:vMerge w:val="restart"/>
          </w:tcPr>
          <w:p w:rsidR="00560D0B" w:rsidRPr="00BE3AA1" w:rsidRDefault="00560D0B" w:rsidP="00321A27">
            <w:pPr>
              <w:rPr>
                <w:rFonts w:ascii="Times New Roman" w:hAnsi="Times New Roman" w:cs="Times New Roman"/>
                <w:b/>
                <w:bCs/>
              </w:rPr>
            </w:pPr>
            <w:r w:rsidRPr="00BE3AA1">
              <w:rPr>
                <w:rFonts w:ascii="Times New Roman" w:hAnsi="Times New Roman" w:cs="Times New Roman"/>
                <w:b/>
                <w:bCs/>
              </w:rPr>
              <w:t>Ethnicity</w:t>
            </w: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Indigenous</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How do you describe yourself to other guys? – Aboriginal</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ich of these do you identify with? (check all that apply) – Indigenous</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ich of these do you identify with? (check all that apply) – Indigenous</w:t>
            </w:r>
          </w:p>
        </w:tc>
      </w:tr>
      <w:tr w:rsidR="00560D0B" w:rsidRPr="00BE3AA1" w:rsidTr="00321A27">
        <w:trPr>
          <w:trHeight w:val="369"/>
        </w:trPr>
        <w:tc>
          <w:tcPr>
            <w:tcW w:w="1984" w:type="dxa"/>
            <w:vMerge/>
          </w:tcPr>
          <w:p w:rsidR="00560D0B" w:rsidRPr="00BE3AA1" w:rsidRDefault="00560D0B" w:rsidP="00321A27">
            <w:pPr>
              <w:rPr>
                <w:rFonts w:ascii="Times New Roman" w:hAnsi="Times New Roman" w:cs="Times New Roman"/>
                <w:b/>
                <w:bCs/>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ACB</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How do you describe yourself to other guys? – African; Caribbean</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ich of these do you identify with? (check all that apply) – African; Black; Caribbean (Indigenous not checked)</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ich of these do you identify with? (check all that apply) – African; Black; Caribbean (Indigenous not checked)</w:t>
            </w:r>
          </w:p>
        </w:tc>
      </w:tr>
      <w:tr w:rsidR="00560D0B" w:rsidRPr="00BE3AA1" w:rsidTr="00321A27">
        <w:trPr>
          <w:trHeight w:val="369"/>
        </w:trPr>
        <w:tc>
          <w:tcPr>
            <w:tcW w:w="1984" w:type="dxa"/>
            <w:vMerge/>
          </w:tcPr>
          <w:p w:rsidR="00560D0B" w:rsidRPr="00BE3AA1" w:rsidRDefault="00560D0B" w:rsidP="00321A27">
            <w:pPr>
              <w:rPr>
                <w:rFonts w:ascii="Times New Roman" w:hAnsi="Times New Roman" w:cs="Times New Roman"/>
                <w:b/>
                <w:bCs/>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Asian</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How do you describe yourself to other guys? – Asian, South Asian</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 xml:space="preserve">Which of these do you identify with? (check all that apply) – East Asian (e.g. Chinese, </w:t>
            </w:r>
            <w:r w:rsidRPr="00BE3AA1">
              <w:rPr>
                <w:rFonts w:ascii="Times New Roman" w:hAnsi="Times New Roman" w:cs="Times New Roman"/>
              </w:rPr>
              <w:lastRenderedPageBreak/>
              <w:t>Japanese, Korean); South Asian (e.g. East Indian, Pakistani, Sri Lankan); Southeast Asian (e.g. Filipino, Vietnamese, Thai); (Indigenous, African, Black, Caribbean not checked)</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lastRenderedPageBreak/>
              <w:t xml:space="preserve">Which of these do you identify with? (check all that apply) – East Asian (e.g. Chinese, </w:t>
            </w:r>
            <w:r w:rsidRPr="00BE3AA1">
              <w:rPr>
                <w:rFonts w:ascii="Times New Roman" w:hAnsi="Times New Roman" w:cs="Times New Roman"/>
              </w:rPr>
              <w:lastRenderedPageBreak/>
              <w:t>Japanese, Korean); South Asian (e.g. East Indian, Pakistani, Sri Lankan); Southeast Asian (e.g. Filipino, Vietnamese, Thai); (Indigenous, African, Black, Caribbean not checked)</w:t>
            </w:r>
          </w:p>
        </w:tc>
      </w:tr>
      <w:tr w:rsidR="00560D0B" w:rsidRPr="00BE3AA1" w:rsidTr="00321A27">
        <w:trPr>
          <w:trHeight w:val="369"/>
        </w:trPr>
        <w:tc>
          <w:tcPr>
            <w:tcW w:w="1984" w:type="dxa"/>
            <w:vMerge/>
          </w:tcPr>
          <w:p w:rsidR="00560D0B" w:rsidRPr="00BE3AA1" w:rsidRDefault="00560D0B" w:rsidP="00321A27">
            <w:pPr>
              <w:rPr>
                <w:rFonts w:ascii="Times New Roman" w:hAnsi="Times New Roman" w:cs="Times New Roman"/>
                <w:b/>
                <w:bCs/>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Other POC</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How do you describe yourself to other guys? – Latino/Hispanic; Middle Eastern; Pacific Islander; Mixed; Other</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ich of these do you identify with? (check all that apply) – Arab, West Asian (e.g. Iranian, Afghan); Latin American, Hispanic; Other (Indigenous, African, Black, Caribbean, East Asian, South Asian, Southeast Asian not checked)</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ich of these do you identify with? (check all that apply) – Arab, West Asian (e.g. Iranian, Afghan); Latin American, Hispanic; Other (Indigenous, African, Black, Caribbean, East Asian, South Asian, Southeast Asian not checked)</w:t>
            </w:r>
          </w:p>
        </w:tc>
      </w:tr>
      <w:tr w:rsidR="00560D0B" w:rsidRPr="00BE3AA1" w:rsidTr="00321A27">
        <w:trPr>
          <w:trHeight w:val="369"/>
        </w:trPr>
        <w:tc>
          <w:tcPr>
            <w:tcW w:w="1984" w:type="dxa"/>
            <w:vMerge/>
          </w:tcPr>
          <w:p w:rsidR="00560D0B" w:rsidRPr="00BE3AA1" w:rsidRDefault="00560D0B" w:rsidP="00321A27">
            <w:pPr>
              <w:rPr>
                <w:rFonts w:ascii="Times New Roman" w:hAnsi="Times New Roman" w:cs="Times New Roman"/>
                <w:b/>
                <w:bCs/>
              </w:rPr>
            </w:pPr>
          </w:p>
        </w:tc>
        <w:tc>
          <w:tcPr>
            <w:tcW w:w="2495"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ite only</w:t>
            </w:r>
          </w:p>
        </w:tc>
        <w:tc>
          <w:tcPr>
            <w:tcW w:w="3300"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ite-Caucasian</w:t>
            </w:r>
          </w:p>
        </w:tc>
        <w:tc>
          <w:tcPr>
            <w:tcW w:w="3379"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ite (no other categories checked)</w:t>
            </w:r>
          </w:p>
        </w:tc>
        <w:tc>
          <w:tcPr>
            <w:tcW w:w="3232" w:type="dxa"/>
          </w:tcPr>
          <w:p w:rsidR="00560D0B" w:rsidRPr="00BE3AA1" w:rsidRDefault="00560D0B" w:rsidP="00321A27">
            <w:pPr>
              <w:rPr>
                <w:rFonts w:ascii="Times New Roman" w:hAnsi="Times New Roman" w:cs="Times New Roman"/>
              </w:rPr>
            </w:pPr>
            <w:r w:rsidRPr="00BE3AA1">
              <w:rPr>
                <w:rFonts w:ascii="Times New Roman" w:hAnsi="Times New Roman" w:cs="Times New Roman"/>
              </w:rPr>
              <w:t>White (no other categories checked)</w:t>
            </w:r>
          </w:p>
        </w:tc>
      </w:tr>
    </w:tbl>
    <w:p w:rsidR="00560D0B" w:rsidRPr="00BE3AA1" w:rsidRDefault="00560D0B" w:rsidP="00560D0B">
      <w:pPr>
        <w:rPr>
          <w:rFonts w:ascii="Times New Roman" w:hAnsi="Times New Roman" w:cs="Times New Roman"/>
          <w:lang w:val="en-CA"/>
        </w:rPr>
      </w:pPr>
    </w:p>
    <w:p w:rsidR="004C02AA" w:rsidRDefault="004C02AA">
      <w:bookmarkStart w:id="0" w:name="_GoBack"/>
      <w:bookmarkEnd w:id="0"/>
    </w:p>
    <w:sectPr w:rsidR="004C02AA" w:rsidSect="00011421">
      <w:footnotePr>
        <w:numRestart w:val="eachSect"/>
      </w:footnotePr>
      <w:pgSz w:w="20160" w:h="12240" w:orient="landscape"/>
      <w:pgMar w:top="720" w:right="720" w:bottom="720" w:left="72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numRestart w:val="eachSect"/>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0D0B"/>
    <w:rsid w:val="00011D32"/>
    <w:rsid w:val="0001725A"/>
    <w:rsid w:val="000233E5"/>
    <w:rsid w:val="00026472"/>
    <w:rsid w:val="00034B30"/>
    <w:rsid w:val="00034D0A"/>
    <w:rsid w:val="00037319"/>
    <w:rsid w:val="00052F53"/>
    <w:rsid w:val="00055D4A"/>
    <w:rsid w:val="00062650"/>
    <w:rsid w:val="0006535F"/>
    <w:rsid w:val="0006651D"/>
    <w:rsid w:val="000A4FF5"/>
    <w:rsid w:val="000B7D02"/>
    <w:rsid w:val="000C1285"/>
    <w:rsid w:val="000C26E2"/>
    <w:rsid w:val="000C60DF"/>
    <w:rsid w:val="000C7CAA"/>
    <w:rsid w:val="000D0C0F"/>
    <w:rsid w:val="000E2A95"/>
    <w:rsid w:val="000E53F0"/>
    <w:rsid w:val="000F01AD"/>
    <w:rsid w:val="000F32DC"/>
    <w:rsid w:val="000F7B4F"/>
    <w:rsid w:val="001109FF"/>
    <w:rsid w:val="00121A14"/>
    <w:rsid w:val="0012635D"/>
    <w:rsid w:val="00127B17"/>
    <w:rsid w:val="001351D5"/>
    <w:rsid w:val="00142C87"/>
    <w:rsid w:val="00143E4E"/>
    <w:rsid w:val="0016163D"/>
    <w:rsid w:val="00171732"/>
    <w:rsid w:val="00172371"/>
    <w:rsid w:val="00185A8F"/>
    <w:rsid w:val="0019717D"/>
    <w:rsid w:val="00197A2F"/>
    <w:rsid w:val="001A31CE"/>
    <w:rsid w:val="001A7647"/>
    <w:rsid w:val="001A7738"/>
    <w:rsid w:val="001A7B65"/>
    <w:rsid w:val="001B154B"/>
    <w:rsid w:val="001B2F68"/>
    <w:rsid w:val="001D13C5"/>
    <w:rsid w:val="001E034F"/>
    <w:rsid w:val="001E1DC9"/>
    <w:rsid w:val="001E78E6"/>
    <w:rsid w:val="001E7B0F"/>
    <w:rsid w:val="001F2574"/>
    <w:rsid w:val="001F3330"/>
    <w:rsid w:val="001F43F2"/>
    <w:rsid w:val="001F7EFF"/>
    <w:rsid w:val="00200B41"/>
    <w:rsid w:val="002052DB"/>
    <w:rsid w:val="00213F0F"/>
    <w:rsid w:val="00230B1A"/>
    <w:rsid w:val="002321C3"/>
    <w:rsid w:val="002339D6"/>
    <w:rsid w:val="002374B4"/>
    <w:rsid w:val="002448F4"/>
    <w:rsid w:val="00246282"/>
    <w:rsid w:val="00246600"/>
    <w:rsid w:val="00254177"/>
    <w:rsid w:val="00264CAF"/>
    <w:rsid w:val="00265DB3"/>
    <w:rsid w:val="00272EA1"/>
    <w:rsid w:val="00281168"/>
    <w:rsid w:val="00285186"/>
    <w:rsid w:val="002853DB"/>
    <w:rsid w:val="002868B8"/>
    <w:rsid w:val="002A199E"/>
    <w:rsid w:val="002A40DF"/>
    <w:rsid w:val="002A5F4F"/>
    <w:rsid w:val="002B471D"/>
    <w:rsid w:val="002C5DE1"/>
    <w:rsid w:val="002D4CDA"/>
    <w:rsid w:val="002D7BDF"/>
    <w:rsid w:val="002E47E1"/>
    <w:rsid w:val="002F4946"/>
    <w:rsid w:val="00301958"/>
    <w:rsid w:val="00303E68"/>
    <w:rsid w:val="00305E91"/>
    <w:rsid w:val="003153FA"/>
    <w:rsid w:val="00317414"/>
    <w:rsid w:val="0032720C"/>
    <w:rsid w:val="00351D26"/>
    <w:rsid w:val="003707D2"/>
    <w:rsid w:val="00372B2B"/>
    <w:rsid w:val="003767A1"/>
    <w:rsid w:val="00376C38"/>
    <w:rsid w:val="00380E51"/>
    <w:rsid w:val="0039211C"/>
    <w:rsid w:val="00393037"/>
    <w:rsid w:val="00395E1B"/>
    <w:rsid w:val="003A52E1"/>
    <w:rsid w:val="003A5594"/>
    <w:rsid w:val="003B59F8"/>
    <w:rsid w:val="003C7ADE"/>
    <w:rsid w:val="003D0604"/>
    <w:rsid w:val="003D53C8"/>
    <w:rsid w:val="003E20BC"/>
    <w:rsid w:val="003E26D8"/>
    <w:rsid w:val="004123FF"/>
    <w:rsid w:val="00422593"/>
    <w:rsid w:val="00432E0F"/>
    <w:rsid w:val="00433E91"/>
    <w:rsid w:val="00440491"/>
    <w:rsid w:val="004411DE"/>
    <w:rsid w:val="00453566"/>
    <w:rsid w:val="004662C6"/>
    <w:rsid w:val="004911A3"/>
    <w:rsid w:val="004A60C1"/>
    <w:rsid w:val="004B71C0"/>
    <w:rsid w:val="004C02AA"/>
    <w:rsid w:val="004E73FE"/>
    <w:rsid w:val="004F7E8D"/>
    <w:rsid w:val="00510357"/>
    <w:rsid w:val="00516219"/>
    <w:rsid w:val="005220B5"/>
    <w:rsid w:val="005251A1"/>
    <w:rsid w:val="0053678F"/>
    <w:rsid w:val="005434D9"/>
    <w:rsid w:val="00546DD7"/>
    <w:rsid w:val="005539E8"/>
    <w:rsid w:val="00560D0B"/>
    <w:rsid w:val="0056205C"/>
    <w:rsid w:val="005765E6"/>
    <w:rsid w:val="00577F43"/>
    <w:rsid w:val="005878E8"/>
    <w:rsid w:val="005969D6"/>
    <w:rsid w:val="005A7A58"/>
    <w:rsid w:val="005C24FB"/>
    <w:rsid w:val="005C5351"/>
    <w:rsid w:val="005C5801"/>
    <w:rsid w:val="005D19B5"/>
    <w:rsid w:val="005F1718"/>
    <w:rsid w:val="00600911"/>
    <w:rsid w:val="00603727"/>
    <w:rsid w:val="006066B8"/>
    <w:rsid w:val="0064341D"/>
    <w:rsid w:val="00643A6A"/>
    <w:rsid w:val="00643D51"/>
    <w:rsid w:val="006451CE"/>
    <w:rsid w:val="0065426C"/>
    <w:rsid w:val="00655102"/>
    <w:rsid w:val="00665361"/>
    <w:rsid w:val="00683195"/>
    <w:rsid w:val="00694DB0"/>
    <w:rsid w:val="006A3501"/>
    <w:rsid w:val="006A3E26"/>
    <w:rsid w:val="006B5CD4"/>
    <w:rsid w:val="006B7B9F"/>
    <w:rsid w:val="006D75FC"/>
    <w:rsid w:val="006E040F"/>
    <w:rsid w:val="006E58D4"/>
    <w:rsid w:val="006F1AB0"/>
    <w:rsid w:val="006F244A"/>
    <w:rsid w:val="006F5EFF"/>
    <w:rsid w:val="0071657C"/>
    <w:rsid w:val="00717A20"/>
    <w:rsid w:val="00724BF2"/>
    <w:rsid w:val="00726BC4"/>
    <w:rsid w:val="00734C1C"/>
    <w:rsid w:val="00740836"/>
    <w:rsid w:val="0074189A"/>
    <w:rsid w:val="00746484"/>
    <w:rsid w:val="00747B2F"/>
    <w:rsid w:val="0075483A"/>
    <w:rsid w:val="00757E1E"/>
    <w:rsid w:val="00761E36"/>
    <w:rsid w:val="007621F9"/>
    <w:rsid w:val="007648A4"/>
    <w:rsid w:val="007678CE"/>
    <w:rsid w:val="00776BCA"/>
    <w:rsid w:val="00783B2A"/>
    <w:rsid w:val="00795AE2"/>
    <w:rsid w:val="00795B53"/>
    <w:rsid w:val="007969C3"/>
    <w:rsid w:val="007A353D"/>
    <w:rsid w:val="007A4CF3"/>
    <w:rsid w:val="007B02ED"/>
    <w:rsid w:val="007B5423"/>
    <w:rsid w:val="007D0B54"/>
    <w:rsid w:val="007F320F"/>
    <w:rsid w:val="008045D6"/>
    <w:rsid w:val="00806523"/>
    <w:rsid w:val="00806DC3"/>
    <w:rsid w:val="008076EB"/>
    <w:rsid w:val="00817C96"/>
    <w:rsid w:val="008200F9"/>
    <w:rsid w:val="00822046"/>
    <w:rsid w:val="008316FB"/>
    <w:rsid w:val="00851DF3"/>
    <w:rsid w:val="008564F6"/>
    <w:rsid w:val="008608F7"/>
    <w:rsid w:val="00860BB0"/>
    <w:rsid w:val="008632F7"/>
    <w:rsid w:val="00863C1A"/>
    <w:rsid w:val="00864281"/>
    <w:rsid w:val="0088206A"/>
    <w:rsid w:val="008868F3"/>
    <w:rsid w:val="008877F7"/>
    <w:rsid w:val="0089022D"/>
    <w:rsid w:val="00894F92"/>
    <w:rsid w:val="00895BF7"/>
    <w:rsid w:val="0089612B"/>
    <w:rsid w:val="008B2100"/>
    <w:rsid w:val="008D4D84"/>
    <w:rsid w:val="008E2DD0"/>
    <w:rsid w:val="008E2E99"/>
    <w:rsid w:val="008E4723"/>
    <w:rsid w:val="008E5FEA"/>
    <w:rsid w:val="008F03EC"/>
    <w:rsid w:val="008F768E"/>
    <w:rsid w:val="0090615B"/>
    <w:rsid w:val="00910BCC"/>
    <w:rsid w:val="00910EB7"/>
    <w:rsid w:val="00914428"/>
    <w:rsid w:val="00915D72"/>
    <w:rsid w:val="00921EF9"/>
    <w:rsid w:val="009220DB"/>
    <w:rsid w:val="0092791D"/>
    <w:rsid w:val="00927EF0"/>
    <w:rsid w:val="009530AE"/>
    <w:rsid w:val="00975AC6"/>
    <w:rsid w:val="009940E3"/>
    <w:rsid w:val="0099528F"/>
    <w:rsid w:val="00995762"/>
    <w:rsid w:val="009A2DA7"/>
    <w:rsid w:val="009B7AA8"/>
    <w:rsid w:val="009B7F28"/>
    <w:rsid w:val="009C307D"/>
    <w:rsid w:val="009D6734"/>
    <w:rsid w:val="009D7CF9"/>
    <w:rsid w:val="009F7582"/>
    <w:rsid w:val="00A008EA"/>
    <w:rsid w:val="00A039E4"/>
    <w:rsid w:val="00A04C58"/>
    <w:rsid w:val="00A04CE5"/>
    <w:rsid w:val="00A1792F"/>
    <w:rsid w:val="00A21FF9"/>
    <w:rsid w:val="00A23C6F"/>
    <w:rsid w:val="00A3066E"/>
    <w:rsid w:val="00A33671"/>
    <w:rsid w:val="00A50774"/>
    <w:rsid w:val="00A63271"/>
    <w:rsid w:val="00A66602"/>
    <w:rsid w:val="00A73E22"/>
    <w:rsid w:val="00A97041"/>
    <w:rsid w:val="00AA1963"/>
    <w:rsid w:val="00AA4BC8"/>
    <w:rsid w:val="00AA6A1F"/>
    <w:rsid w:val="00AB12AE"/>
    <w:rsid w:val="00AB4EA2"/>
    <w:rsid w:val="00AB536D"/>
    <w:rsid w:val="00AC6CE8"/>
    <w:rsid w:val="00AE08A7"/>
    <w:rsid w:val="00AF2826"/>
    <w:rsid w:val="00AF4FE7"/>
    <w:rsid w:val="00B0163E"/>
    <w:rsid w:val="00B1674C"/>
    <w:rsid w:val="00B45D01"/>
    <w:rsid w:val="00B465A8"/>
    <w:rsid w:val="00B54360"/>
    <w:rsid w:val="00B75D62"/>
    <w:rsid w:val="00B821CB"/>
    <w:rsid w:val="00B851AC"/>
    <w:rsid w:val="00B877F7"/>
    <w:rsid w:val="00BA0A5F"/>
    <w:rsid w:val="00BA3549"/>
    <w:rsid w:val="00BB0689"/>
    <w:rsid w:val="00BC54F6"/>
    <w:rsid w:val="00BC74C1"/>
    <w:rsid w:val="00BD1989"/>
    <w:rsid w:val="00BD23CE"/>
    <w:rsid w:val="00BD4372"/>
    <w:rsid w:val="00BD4C0E"/>
    <w:rsid w:val="00BD5623"/>
    <w:rsid w:val="00BE219E"/>
    <w:rsid w:val="00BF4027"/>
    <w:rsid w:val="00BF4379"/>
    <w:rsid w:val="00C02B97"/>
    <w:rsid w:val="00C058CE"/>
    <w:rsid w:val="00C15417"/>
    <w:rsid w:val="00C20788"/>
    <w:rsid w:val="00C22B31"/>
    <w:rsid w:val="00C24E1F"/>
    <w:rsid w:val="00C26B0F"/>
    <w:rsid w:val="00C47895"/>
    <w:rsid w:val="00C5510E"/>
    <w:rsid w:val="00C63E25"/>
    <w:rsid w:val="00C640EB"/>
    <w:rsid w:val="00C70094"/>
    <w:rsid w:val="00C70602"/>
    <w:rsid w:val="00C74480"/>
    <w:rsid w:val="00C7793B"/>
    <w:rsid w:val="00C90287"/>
    <w:rsid w:val="00C940CE"/>
    <w:rsid w:val="00CB438B"/>
    <w:rsid w:val="00CD30DE"/>
    <w:rsid w:val="00CD3834"/>
    <w:rsid w:val="00CD6E67"/>
    <w:rsid w:val="00CD7CF0"/>
    <w:rsid w:val="00CE363E"/>
    <w:rsid w:val="00CF35E0"/>
    <w:rsid w:val="00CF5487"/>
    <w:rsid w:val="00D1503B"/>
    <w:rsid w:val="00D211D3"/>
    <w:rsid w:val="00D24AFB"/>
    <w:rsid w:val="00D3142F"/>
    <w:rsid w:val="00D4337C"/>
    <w:rsid w:val="00D47394"/>
    <w:rsid w:val="00D54B72"/>
    <w:rsid w:val="00D6000C"/>
    <w:rsid w:val="00D6621E"/>
    <w:rsid w:val="00D736FA"/>
    <w:rsid w:val="00D86A68"/>
    <w:rsid w:val="00D93391"/>
    <w:rsid w:val="00D96017"/>
    <w:rsid w:val="00D96C8E"/>
    <w:rsid w:val="00DA1B0C"/>
    <w:rsid w:val="00DB6070"/>
    <w:rsid w:val="00DC2F6B"/>
    <w:rsid w:val="00DE539F"/>
    <w:rsid w:val="00DF6C6F"/>
    <w:rsid w:val="00E0126D"/>
    <w:rsid w:val="00E019C7"/>
    <w:rsid w:val="00E02BD5"/>
    <w:rsid w:val="00E24DA5"/>
    <w:rsid w:val="00E25605"/>
    <w:rsid w:val="00E31C72"/>
    <w:rsid w:val="00E35E28"/>
    <w:rsid w:val="00E56B59"/>
    <w:rsid w:val="00E65295"/>
    <w:rsid w:val="00E67165"/>
    <w:rsid w:val="00E70312"/>
    <w:rsid w:val="00E921EE"/>
    <w:rsid w:val="00EA5F2A"/>
    <w:rsid w:val="00EA642D"/>
    <w:rsid w:val="00ED1FF3"/>
    <w:rsid w:val="00ED493A"/>
    <w:rsid w:val="00EE1F53"/>
    <w:rsid w:val="00EE2B6C"/>
    <w:rsid w:val="00EE5FB9"/>
    <w:rsid w:val="00EF29B4"/>
    <w:rsid w:val="00EF4ACE"/>
    <w:rsid w:val="00F045C2"/>
    <w:rsid w:val="00F065DA"/>
    <w:rsid w:val="00F148FD"/>
    <w:rsid w:val="00F14EA2"/>
    <w:rsid w:val="00F15B9B"/>
    <w:rsid w:val="00F23C84"/>
    <w:rsid w:val="00F423A9"/>
    <w:rsid w:val="00F43E52"/>
    <w:rsid w:val="00F44C24"/>
    <w:rsid w:val="00F50E5C"/>
    <w:rsid w:val="00F54791"/>
    <w:rsid w:val="00F639CB"/>
    <w:rsid w:val="00F67B72"/>
    <w:rsid w:val="00F67EC1"/>
    <w:rsid w:val="00F72967"/>
    <w:rsid w:val="00F750FD"/>
    <w:rsid w:val="00F81AF7"/>
    <w:rsid w:val="00F83ADE"/>
    <w:rsid w:val="00F95D4E"/>
    <w:rsid w:val="00FA2F01"/>
    <w:rsid w:val="00FB0303"/>
    <w:rsid w:val="00FB0A76"/>
    <w:rsid w:val="00FC43B2"/>
    <w:rsid w:val="00FC5502"/>
    <w:rsid w:val="00FD673E"/>
    <w:rsid w:val="00FE344A"/>
    <w:rsid w:val="00FE5831"/>
    <w:rsid w:val="00FF0085"/>
    <w:rsid w:val="00FF02C8"/>
    <w:rsid w:val="00FF23A7"/>
    <w:rsid w:val="00FF4A38"/>
    <w:rsid w:val="00FF6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D0B"/>
    <w:pPr>
      <w:spacing w:after="0"/>
    </w:pPr>
    <w:rPr>
      <w:rFonts w:ascii="Calibri" w:eastAsia="Calibri" w:hAnsi="Calibri" w:cs="Calibri"/>
      <w:sz w:val="24"/>
      <w:szCs w:val="24"/>
      <w:lang w:val="en-GB"/>
    </w:rPr>
  </w:style>
  <w:style w:type="paragraph" w:styleId="Heading1">
    <w:name w:val="heading 1"/>
    <w:basedOn w:val="Heading2"/>
    <w:next w:val="Normal"/>
    <w:link w:val="Heading1Char"/>
    <w:uiPriority w:val="9"/>
    <w:qFormat/>
    <w:rsid w:val="00560D0B"/>
    <w:pPr>
      <w:jc w:val="center"/>
      <w:outlineLvl w:val="0"/>
    </w:pPr>
    <w:rPr>
      <w:rFonts w:ascii="Calibri" w:eastAsia="Trebuchet MS" w:hAnsi="Calibri" w:cs="Calibri"/>
      <w:bCs w:val="0"/>
      <w:color w:val="auto"/>
      <w:sz w:val="24"/>
      <w:szCs w:val="24"/>
    </w:rPr>
  </w:style>
  <w:style w:type="paragraph" w:styleId="Heading2">
    <w:name w:val="heading 2"/>
    <w:basedOn w:val="Normal"/>
    <w:next w:val="Normal"/>
    <w:link w:val="Heading2Char"/>
    <w:uiPriority w:val="9"/>
    <w:semiHidden/>
    <w:unhideWhenUsed/>
    <w:qFormat/>
    <w:rsid w:val="00560D0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D0B"/>
    <w:rPr>
      <w:rFonts w:ascii="Calibri" w:eastAsia="Trebuchet MS" w:hAnsi="Calibri" w:cs="Calibri"/>
      <w:b/>
      <w:sz w:val="24"/>
      <w:szCs w:val="24"/>
      <w:lang w:val="en-GB"/>
    </w:rPr>
  </w:style>
  <w:style w:type="table" w:styleId="TableGrid">
    <w:name w:val="Table Grid"/>
    <w:basedOn w:val="TableNormal"/>
    <w:uiPriority w:val="39"/>
    <w:rsid w:val="00560D0B"/>
    <w:pPr>
      <w:spacing w:after="160" w:line="259"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560D0B"/>
    <w:rPr>
      <w:rFonts w:asciiTheme="majorHAnsi" w:eastAsiaTheme="majorEastAsia" w:hAnsiTheme="majorHAnsi" w:cstheme="majorBidi"/>
      <w:b/>
      <w:bCs/>
      <w:color w:val="4F81BD" w:themeColor="accent1"/>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0D0B"/>
    <w:pPr>
      <w:spacing w:after="0"/>
    </w:pPr>
    <w:rPr>
      <w:rFonts w:ascii="Calibri" w:eastAsia="Calibri" w:hAnsi="Calibri" w:cs="Calibri"/>
      <w:sz w:val="24"/>
      <w:szCs w:val="24"/>
      <w:lang w:val="en-GB"/>
    </w:rPr>
  </w:style>
  <w:style w:type="paragraph" w:styleId="Heading1">
    <w:name w:val="heading 1"/>
    <w:basedOn w:val="Heading2"/>
    <w:next w:val="Normal"/>
    <w:link w:val="Heading1Char"/>
    <w:uiPriority w:val="9"/>
    <w:qFormat/>
    <w:rsid w:val="00560D0B"/>
    <w:pPr>
      <w:jc w:val="center"/>
      <w:outlineLvl w:val="0"/>
    </w:pPr>
    <w:rPr>
      <w:rFonts w:ascii="Calibri" w:eastAsia="Trebuchet MS" w:hAnsi="Calibri" w:cs="Calibri"/>
      <w:bCs w:val="0"/>
      <w:color w:val="auto"/>
      <w:sz w:val="24"/>
      <w:szCs w:val="24"/>
    </w:rPr>
  </w:style>
  <w:style w:type="paragraph" w:styleId="Heading2">
    <w:name w:val="heading 2"/>
    <w:basedOn w:val="Normal"/>
    <w:next w:val="Normal"/>
    <w:link w:val="Heading2Char"/>
    <w:uiPriority w:val="9"/>
    <w:semiHidden/>
    <w:unhideWhenUsed/>
    <w:qFormat/>
    <w:rsid w:val="00560D0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D0B"/>
    <w:rPr>
      <w:rFonts w:ascii="Calibri" w:eastAsia="Trebuchet MS" w:hAnsi="Calibri" w:cs="Calibri"/>
      <w:b/>
      <w:sz w:val="24"/>
      <w:szCs w:val="24"/>
      <w:lang w:val="en-GB"/>
    </w:rPr>
  </w:style>
  <w:style w:type="table" w:styleId="TableGrid">
    <w:name w:val="Table Grid"/>
    <w:basedOn w:val="TableNormal"/>
    <w:uiPriority w:val="39"/>
    <w:rsid w:val="00560D0B"/>
    <w:pPr>
      <w:spacing w:after="160" w:line="259"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560D0B"/>
    <w:rPr>
      <w:rFonts w:asciiTheme="majorHAnsi" w:eastAsiaTheme="majorEastAsia" w:hAnsiTheme="majorHAnsi" w:cstheme="majorBidi"/>
      <w:b/>
      <w:bCs/>
      <w:color w:val="4F81BD" w:themeColor="accent1"/>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07</Words>
  <Characters>5176</Characters>
  <Application>Microsoft Office Word</Application>
  <DocSecurity>0</DocSecurity>
  <Lines>43</Lines>
  <Paragraphs>12</Paragraphs>
  <ScaleCrop>false</ScaleCrop>
  <Company/>
  <LinksUpToDate>false</LinksUpToDate>
  <CharactersWithSpaces>6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vin Velarde Rafales</dc:creator>
  <cp:lastModifiedBy>Alvin Velarde Rafales</cp:lastModifiedBy>
  <cp:revision>1</cp:revision>
  <dcterms:created xsi:type="dcterms:W3CDTF">2025-10-02T21:52:00Z</dcterms:created>
  <dcterms:modified xsi:type="dcterms:W3CDTF">2025-10-02T21:53:00Z</dcterms:modified>
</cp:coreProperties>
</file>